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39DD4" w14:textId="4EFB2E13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5 Table:</w:t>
      </w:r>
      <w:r w:rsidRPr="0085250C">
        <w:rPr>
          <w:rFonts w:cs="Arial"/>
          <w:color w:val="000000" w:themeColor="text1"/>
        </w:rPr>
        <w:t xml:space="preserve"> </w:t>
      </w:r>
      <w:r w:rsidR="00E06BDA" w:rsidRPr="0085250C">
        <w:rPr>
          <w:rFonts w:cs="Arial"/>
          <w:color w:val="000000" w:themeColor="text1"/>
        </w:rPr>
        <w:t xml:space="preserve">Alternative PRSs’ </w:t>
      </w:r>
      <w:r w:rsidRPr="0085250C">
        <w:rPr>
          <w:rFonts w:cs="Arial"/>
          <w:color w:val="000000" w:themeColor="text1"/>
        </w:rPr>
        <w:t>Performance in unrelated EUR samples of the UK Biobank Study. Methods were order by decreasing pseudo-R</w:t>
      </w:r>
      <w:r w:rsidRPr="0085250C">
        <w:rPr>
          <w:rFonts w:cs="Arial"/>
          <w:color w:val="000000" w:themeColor="text1"/>
          <w:vertAlign w:val="superscript"/>
        </w:rPr>
        <w:t>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41"/>
        <w:gridCol w:w="1216"/>
        <w:gridCol w:w="1305"/>
        <w:gridCol w:w="1080"/>
        <w:gridCol w:w="989"/>
        <w:gridCol w:w="989"/>
        <w:gridCol w:w="1441"/>
        <w:gridCol w:w="1350"/>
        <w:gridCol w:w="989"/>
      </w:tblGrid>
      <w:tr w:rsidR="0085250C" w:rsidRPr="0085250C" w14:paraId="083EE918" w14:textId="77777777" w:rsidTr="00920BF3">
        <w:trPr>
          <w:trHeight w:val="432"/>
        </w:trPr>
        <w:tc>
          <w:tcPr>
            <w:tcW w:w="6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AB85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ancer Trait:</w:t>
            </w: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br/>
              <w:t>Sample Size</w:t>
            </w: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br/>
              <w:t>in UKB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EB1D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9E6B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Tuning</w:t>
            </w: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br/>
              <w:t>Parameter*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4D15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# SNPs</w:t>
            </w:r>
          </w:p>
        </w:tc>
        <w:tc>
          <w:tcPr>
            <w:tcW w:w="15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F24A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PRS Performance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D3FA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Association</w:t>
            </w:r>
          </w:p>
        </w:tc>
      </w:tr>
      <w:tr w:rsidR="0085250C" w:rsidRPr="0085250C" w14:paraId="74FCCEEE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FCE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48A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5E3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A0F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4680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Pseudo-R</w:t>
            </w: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1DE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Brier Scor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B09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Adjusted</w:t>
            </w: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br/>
              <w:t>AUC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54C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EC6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85250C" w:rsidRPr="0085250C" w14:paraId="2D7074FF" w14:textId="77777777" w:rsidTr="00920BF3">
        <w:trPr>
          <w:trHeight w:val="432"/>
        </w:trPr>
        <w:tc>
          <w:tcPr>
            <w:tcW w:w="6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46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 xml:space="preserve">Breast Cancer: 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14,109 Cases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214,164 Controls</w:t>
            </w:r>
          </w:p>
          <w:p w14:paraId="6633850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A2C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CSPRS</w:t>
            </w:r>
          </w:p>
          <w:p w14:paraId="1207A2F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(PRS-CS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02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Default “auto”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D31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,120,41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837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460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B7A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564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AE3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653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48, 0.657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CD1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.771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1.739, 1.803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073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5.4e-857</w:t>
            </w:r>
          </w:p>
        </w:tc>
      </w:tr>
      <w:tr w:rsidR="0085250C" w:rsidRPr="0085250C" w14:paraId="494310CA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5193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AD1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LSPRS</w:t>
            </w:r>
          </w:p>
          <w:p w14:paraId="1ED0427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(Lassosum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882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s = 0.5;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l = 0.005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01F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44,5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000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4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0FF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56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416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645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41, 0.65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F6B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.710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1.680, 1.74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A73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3.5e-780</w:t>
            </w:r>
          </w:p>
        </w:tc>
      </w:tr>
      <w:tr w:rsidR="0085250C" w:rsidRPr="0085250C" w14:paraId="1B25B7E0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73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C18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LPPRS</w:t>
            </w:r>
          </w:p>
          <w:p w14:paraId="0381B7E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LDPred</w:t>
            </w:r>
            <w:proofErr w:type="spellEnd"/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F56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p(causal) = 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8FB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6,477,99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3FC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3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055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5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AAD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637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33, 0.64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5BA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.670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1.640, 1.6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726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5.4e-695</w:t>
            </w:r>
          </w:p>
        </w:tc>
      </w:tr>
      <w:tr w:rsidR="0085250C" w:rsidRPr="0085250C" w14:paraId="4B0FD6F4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CE8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468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CTPRS</w:t>
            </w:r>
          </w:p>
          <w:p w14:paraId="3841339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(C+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B29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P &lt;= 2.50e-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8A0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,0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E37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35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02D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56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954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633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28, 0.63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2CC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.630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1.602, 1.65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803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9.1e-661</w:t>
            </w:r>
          </w:p>
        </w:tc>
      </w:tr>
      <w:tr w:rsidR="0085250C" w:rsidRPr="0085250C" w14:paraId="02F7D809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31D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183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GPR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D8C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P &lt;= 5.0e-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475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33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013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3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6E2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56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BF9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628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23, 0.632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E3E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.594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1.567, 1.622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369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.7e-613</w:t>
            </w:r>
          </w:p>
        </w:tc>
      </w:tr>
      <w:tr w:rsidR="0085250C" w:rsidRPr="0085250C" w14:paraId="6D818D75" w14:textId="77777777" w:rsidTr="00920BF3">
        <w:trPr>
          <w:trHeight w:val="432"/>
        </w:trPr>
        <w:tc>
          <w:tcPr>
            <w:tcW w:w="6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5F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Prostate Cancer:</w:t>
            </w:r>
          </w:p>
          <w:p w14:paraId="7C4A62F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6,561 Cases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182,590 Control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7F2B" w14:textId="77777777" w:rsidR="00F03295" w:rsidRPr="0085250C" w:rsidRDefault="00F03295" w:rsidP="001E4E56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 xml:space="preserve">     CSPRS</w:t>
            </w:r>
          </w:p>
          <w:p w14:paraId="294F66D2" w14:textId="77777777" w:rsidR="00F03295" w:rsidRPr="0085250C" w:rsidRDefault="00F03295" w:rsidP="001E4E56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 xml:space="preserve">   (PRS-CS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43B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Default “auto”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34A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,120,59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9F3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67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76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316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37D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702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95, 0.708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1E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2.140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2.085, 2.197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AD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4.2e-711</w:t>
            </w:r>
          </w:p>
        </w:tc>
      </w:tr>
      <w:tr w:rsidR="0085250C" w:rsidRPr="0085250C" w14:paraId="68846C2B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B32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679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LSPRS</w:t>
            </w:r>
          </w:p>
          <w:p w14:paraId="331CE61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Lassosom</w:t>
            </w:r>
            <w:proofErr w:type="spellEnd"/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EB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s = 0.5;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l = 0.006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11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26,2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93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6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679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3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751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700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93, 0.7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77C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2.127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2.072, 2.18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025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3.7e-692</w:t>
            </w:r>
          </w:p>
        </w:tc>
      </w:tr>
      <w:tr w:rsidR="0085250C" w:rsidRPr="0085250C" w14:paraId="1103386C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AB4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8DB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LDPRS</w:t>
            </w:r>
          </w:p>
          <w:p w14:paraId="5C2ABE4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LDPred</w:t>
            </w:r>
            <w:proofErr w:type="spellEnd"/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D1D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p(causal) = 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826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3,570,0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F29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5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CC7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3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164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688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82, 0.69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17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2.030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1.978, 2.08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721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.7e-618</w:t>
            </w:r>
          </w:p>
        </w:tc>
      </w:tr>
      <w:tr w:rsidR="0085250C" w:rsidRPr="0085250C" w14:paraId="10024FFE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4D1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6A1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CTPRS</w:t>
            </w:r>
          </w:p>
          <w:p w14:paraId="30E05AF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(C+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52D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P &lt;= 7.94e-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94B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39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FF9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5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9D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31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67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688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82, 0.69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2D5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2.020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1.968, 2.07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C00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8.9e-610</w:t>
            </w:r>
          </w:p>
        </w:tc>
      </w:tr>
      <w:tr w:rsidR="0085250C" w:rsidRPr="0085250C" w14:paraId="034C47E8" w14:textId="77777777" w:rsidTr="00920BF3">
        <w:trPr>
          <w:trHeight w:val="432"/>
        </w:trPr>
        <w:tc>
          <w:tcPr>
            <w:tcW w:w="6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848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5DA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GPR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A58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P &lt;= 5.0e-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32A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4D5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52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FB8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031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BD6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0.680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0.674, 0.687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750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1.943</w:t>
            </w: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br/>
              <w:t>(1.894, 1.993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9DF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5250C">
              <w:rPr>
                <w:rFonts w:cs="Arial"/>
                <w:color w:val="000000" w:themeColor="text1"/>
                <w:sz w:val="18"/>
                <w:szCs w:val="18"/>
              </w:rPr>
              <w:t>3.1e-566</w:t>
            </w:r>
          </w:p>
        </w:tc>
      </w:tr>
    </w:tbl>
    <w:p w14:paraId="206F38B8" w14:textId="77777777" w:rsidR="00F03295" w:rsidRPr="0085250C" w:rsidRDefault="00F03295" w:rsidP="001E4E56">
      <w:pPr>
        <w:spacing w:line="360" w:lineRule="auto"/>
        <w:rPr>
          <w:rFonts w:cs="Arial"/>
          <w:color w:val="000000" w:themeColor="text1"/>
          <w:sz w:val="18"/>
          <w:szCs w:val="18"/>
        </w:rPr>
      </w:pPr>
      <w:r w:rsidRPr="0085250C">
        <w:rPr>
          <w:rFonts w:cs="Arial"/>
          <w:color w:val="000000" w:themeColor="text1"/>
          <w:sz w:val="18"/>
          <w:szCs w:val="18"/>
        </w:rPr>
        <w:t>* Based on evaluation in MGI cohort</w:t>
      </w:r>
    </w:p>
    <w:sectPr w:rsidR="00F03295" w:rsidRPr="0085250C" w:rsidSect="00C5007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0A33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29EF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5007E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50:00Z</dcterms:created>
  <dcterms:modified xsi:type="dcterms:W3CDTF">2021-06-28T17:58:00Z</dcterms:modified>
</cp:coreProperties>
</file>